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67095" w14:textId="77777777" w:rsidR="00932744" w:rsidRDefault="00932744" w:rsidP="00932744"/>
    <w:p w14:paraId="7259F232" w14:textId="589BA8F1" w:rsidR="00932744" w:rsidRDefault="00932744" w:rsidP="00932744">
      <w:r>
        <w:t>Table S</w:t>
      </w:r>
      <w:r w:rsidR="00A42349">
        <w:t>7</w:t>
      </w:r>
      <w:r>
        <w:t xml:space="preserve">. Evaluation of sample dispersion around centroids with the PERMDISP, based on (a) </w:t>
      </w:r>
      <w:r w:rsidR="006A0C4E">
        <w:t xml:space="preserve">a </w:t>
      </w:r>
      <w:r>
        <w:t>presence/absence</w:t>
      </w:r>
      <w:r w:rsidR="006A0C4E">
        <w:t xml:space="preserve"> matrix</w:t>
      </w:r>
      <w:r>
        <w:t>, and (b) the eDNA index.</w:t>
      </w:r>
    </w:p>
    <w:tbl>
      <w:tblPr>
        <w:tblW w:w="83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15"/>
        <w:gridCol w:w="1260"/>
        <w:gridCol w:w="630"/>
        <w:gridCol w:w="1890"/>
        <w:gridCol w:w="1260"/>
        <w:gridCol w:w="1260"/>
        <w:gridCol w:w="1350"/>
      </w:tblGrid>
      <w:tr w:rsidR="00932744" w14:paraId="59713DB6" w14:textId="77777777" w:rsidTr="005640D3">
        <w:trPr>
          <w:trHeight w:val="215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7FAD61D8" w14:textId="77777777" w:rsidR="00932744" w:rsidRPr="00C1706F" w:rsidRDefault="00932744" w:rsidP="005640D3">
            <w:pPr>
              <w:rPr>
                <w:rFonts w:eastAsia="Calibri"/>
                <w:b/>
                <w:color w:val="000000"/>
                <w:sz w:val="22"/>
                <w:szCs w:val="22"/>
              </w:rPr>
            </w:pPr>
            <w:r w:rsidRPr="00C1706F">
              <w:rPr>
                <w:rFonts w:eastAsia="Calibri"/>
                <w:b/>
                <w:color w:val="000000"/>
                <w:sz w:val="22"/>
                <w:szCs w:val="22"/>
              </w:rPr>
              <w:t>(a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98F9B13" w14:textId="77777777" w:rsidR="00932744" w:rsidRPr="00C1706F" w:rsidRDefault="00932744" w:rsidP="005640D3">
            <w:pPr>
              <w:rPr>
                <w:rFonts w:eastAsia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53CE844" w14:textId="77777777" w:rsidR="00932744" w:rsidRPr="00C1706F" w:rsidRDefault="00932744" w:rsidP="005640D3">
            <w:pPr>
              <w:rPr>
                <w:rFonts w:eastAsia="Calibri"/>
                <w:b/>
                <w:color w:val="000000"/>
                <w:sz w:val="22"/>
                <w:szCs w:val="22"/>
              </w:rPr>
            </w:pPr>
            <w:r w:rsidRPr="00C1706F">
              <w:rPr>
                <w:rFonts w:eastAsia="Calibri"/>
                <w:b/>
                <w:color w:val="000000"/>
                <w:sz w:val="22"/>
                <w:szCs w:val="22"/>
              </w:rPr>
              <w:t>DF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CA753AB" w14:textId="77777777" w:rsidR="00932744" w:rsidRPr="00C1706F" w:rsidRDefault="00932744" w:rsidP="005640D3">
            <w:pPr>
              <w:rPr>
                <w:rFonts w:eastAsia="Calibri"/>
                <w:b/>
                <w:color w:val="000000"/>
                <w:sz w:val="22"/>
                <w:szCs w:val="22"/>
              </w:rPr>
            </w:pPr>
            <w:r w:rsidRPr="00C1706F">
              <w:rPr>
                <w:rFonts w:eastAsia="Calibri"/>
                <w:b/>
                <w:color w:val="000000"/>
                <w:sz w:val="22"/>
                <w:szCs w:val="22"/>
              </w:rPr>
              <w:t>Sum of Squar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A418E3A" w14:textId="77777777" w:rsidR="00932744" w:rsidRPr="00C1706F" w:rsidRDefault="00932744" w:rsidP="005640D3">
            <w:pPr>
              <w:rPr>
                <w:rFonts w:eastAsia="Calibri"/>
                <w:b/>
                <w:color w:val="000000"/>
                <w:sz w:val="22"/>
                <w:szCs w:val="22"/>
                <w:vertAlign w:val="superscript"/>
              </w:rPr>
            </w:pPr>
            <w:r w:rsidRPr="00C1706F">
              <w:rPr>
                <w:rFonts w:eastAsia="Calibri"/>
                <w:b/>
                <w:color w:val="000000"/>
                <w:sz w:val="22"/>
                <w:szCs w:val="22"/>
              </w:rPr>
              <w:t>R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FFA2F5F" w14:textId="77777777" w:rsidR="00932744" w:rsidRPr="00C1706F" w:rsidRDefault="00932744" w:rsidP="005640D3">
            <w:pPr>
              <w:rPr>
                <w:rFonts w:eastAsia="Calibri"/>
                <w:b/>
                <w:color w:val="000000"/>
                <w:sz w:val="22"/>
                <w:szCs w:val="22"/>
              </w:rPr>
            </w:pPr>
            <w:r w:rsidRPr="00C1706F">
              <w:rPr>
                <w:rFonts w:eastAsia="Calibri"/>
                <w:b/>
                <w:color w:val="000000"/>
                <w:sz w:val="22"/>
                <w:szCs w:val="22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BF8235B" w14:textId="77777777" w:rsidR="00932744" w:rsidRPr="00C1706F" w:rsidRDefault="00932744" w:rsidP="005640D3">
            <w:pPr>
              <w:rPr>
                <w:rFonts w:eastAsia="Calibri"/>
                <w:b/>
                <w:color w:val="000000"/>
                <w:sz w:val="22"/>
                <w:szCs w:val="22"/>
              </w:rPr>
            </w:pPr>
            <w:proofErr w:type="spellStart"/>
            <w:r w:rsidRPr="00C1706F">
              <w:rPr>
                <w:rFonts w:eastAsia="Calibri"/>
                <w:b/>
                <w:color w:val="000000"/>
                <w:sz w:val="22"/>
                <w:szCs w:val="22"/>
              </w:rPr>
              <w:t>Pr</w:t>
            </w:r>
            <w:proofErr w:type="spellEnd"/>
            <w:r w:rsidRPr="00C1706F">
              <w:rPr>
                <w:rFonts w:eastAsia="Calibri"/>
                <w:b/>
                <w:color w:val="000000"/>
                <w:sz w:val="22"/>
                <w:szCs w:val="22"/>
              </w:rPr>
              <w:t>(&gt;F)</w:t>
            </w:r>
          </w:p>
        </w:tc>
      </w:tr>
      <w:tr w:rsidR="006A0C4E" w14:paraId="0E860F97" w14:textId="77777777" w:rsidTr="001A3615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68595F48" w14:textId="77777777" w:rsidR="006A0C4E" w:rsidRPr="00C1706F" w:rsidRDefault="006A0C4E" w:rsidP="006A0C4E">
            <w:pPr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</w:tcBorders>
            <w:vAlign w:val="bottom"/>
          </w:tcPr>
          <w:p w14:paraId="47A94A23" w14:textId="45DF5F67" w:rsidR="006A0C4E" w:rsidRPr="00C1706F" w:rsidRDefault="006A0C4E" w:rsidP="006A0C4E">
            <w:r>
              <w:rPr>
                <w:rFonts w:eastAsia="Calibri"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 w14:paraId="448DF9A8" w14:textId="77777777" w:rsidR="006A0C4E" w:rsidRPr="006A0C4E" w:rsidRDefault="006A0C4E" w:rsidP="006A0C4E">
            <w:pPr>
              <w:rPr>
                <w:sz w:val="22"/>
                <w:szCs w:val="22"/>
              </w:rPr>
            </w:pPr>
            <w:r w:rsidRPr="006A0C4E">
              <w:rPr>
                <w:rFonts w:eastAsia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 w14:paraId="15AF6CD0" w14:textId="0F999038" w:rsidR="006A0C4E" w:rsidRPr="006A0C4E" w:rsidRDefault="006A0C4E" w:rsidP="006A0C4E">
            <w:pPr>
              <w:rPr>
                <w:sz w:val="22"/>
                <w:szCs w:val="22"/>
              </w:rPr>
            </w:pPr>
            <w:r w:rsidRPr="006A0C4E">
              <w:rPr>
                <w:color w:val="000000"/>
                <w:sz w:val="22"/>
                <w:szCs w:val="22"/>
              </w:rPr>
              <w:t>0.01786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 w14:paraId="05EE25AF" w14:textId="22F66B65" w:rsidR="006A0C4E" w:rsidRPr="006A0C4E" w:rsidRDefault="006A0C4E" w:rsidP="006A0C4E">
            <w:pPr>
              <w:rPr>
                <w:sz w:val="22"/>
                <w:szCs w:val="22"/>
              </w:rPr>
            </w:pPr>
            <w:r w:rsidRPr="006A0C4E">
              <w:rPr>
                <w:color w:val="000000"/>
                <w:sz w:val="22"/>
                <w:szCs w:val="22"/>
              </w:rPr>
              <w:t>0.1197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 w14:paraId="1C284DF1" w14:textId="4BA681B5" w:rsidR="006A0C4E" w:rsidRPr="006A0C4E" w:rsidRDefault="006A0C4E" w:rsidP="006A0C4E">
            <w:pPr>
              <w:rPr>
                <w:sz w:val="22"/>
                <w:szCs w:val="22"/>
              </w:rPr>
            </w:pPr>
            <w:r w:rsidRPr="006A0C4E">
              <w:rPr>
                <w:color w:val="000000"/>
                <w:sz w:val="22"/>
                <w:szCs w:val="22"/>
              </w:rPr>
              <w:t>2.5847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 w14:paraId="5142E633" w14:textId="6B9C4967" w:rsidR="006A0C4E" w:rsidRPr="006A0C4E" w:rsidRDefault="006A0C4E" w:rsidP="006A0C4E">
            <w:pPr>
              <w:rPr>
                <w:sz w:val="22"/>
                <w:szCs w:val="22"/>
              </w:rPr>
            </w:pPr>
            <w:r w:rsidRPr="006A0C4E">
              <w:rPr>
                <w:color w:val="000000"/>
                <w:sz w:val="22"/>
                <w:szCs w:val="22"/>
              </w:rPr>
              <w:t xml:space="preserve">0.054 </w:t>
            </w:r>
          </w:p>
        </w:tc>
      </w:tr>
      <w:tr w:rsidR="00932744" w14:paraId="77A91541" w14:textId="77777777" w:rsidTr="005640D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4810DE42" w14:textId="77777777" w:rsidR="00932744" w:rsidRPr="00C1706F" w:rsidRDefault="00932744" w:rsidP="005640D3">
            <w:pPr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left w:val="nil"/>
            </w:tcBorders>
            <w:vAlign w:val="bottom"/>
          </w:tcPr>
          <w:p w14:paraId="4A2B71FA" w14:textId="77777777" w:rsidR="00932744" w:rsidRPr="00C1706F" w:rsidRDefault="00932744" w:rsidP="005640D3">
            <w:r w:rsidRPr="00C1706F">
              <w:rPr>
                <w:rFonts w:eastAsia="Calibri"/>
                <w:color w:val="000000"/>
                <w:sz w:val="22"/>
                <w:szCs w:val="22"/>
              </w:rPr>
              <w:t>Residual</w:t>
            </w:r>
          </w:p>
        </w:tc>
        <w:tc>
          <w:tcPr>
            <w:tcW w:w="630" w:type="dxa"/>
            <w:vAlign w:val="bottom"/>
          </w:tcPr>
          <w:p w14:paraId="7FC06227" w14:textId="46B89C15" w:rsidR="00932744" w:rsidRPr="006A0C4E" w:rsidRDefault="00932744" w:rsidP="005640D3">
            <w:pPr>
              <w:rPr>
                <w:sz w:val="22"/>
                <w:szCs w:val="22"/>
              </w:rPr>
            </w:pPr>
            <w:r w:rsidRPr="006A0C4E">
              <w:rPr>
                <w:rFonts w:eastAsia="Calibri"/>
                <w:color w:val="000000"/>
                <w:sz w:val="22"/>
                <w:szCs w:val="22"/>
              </w:rPr>
              <w:t>5</w:t>
            </w:r>
            <w:r w:rsidR="006A0C4E" w:rsidRPr="006A0C4E">
              <w:rPr>
                <w:rFonts w:eastAsia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890" w:type="dxa"/>
            <w:vAlign w:val="bottom"/>
          </w:tcPr>
          <w:p w14:paraId="1282664F" w14:textId="512AE785" w:rsidR="00932744" w:rsidRPr="006A0C4E" w:rsidRDefault="006A0C4E" w:rsidP="006A0C4E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6A0C4E">
              <w:rPr>
                <w:rStyle w:val="HTMLCode"/>
                <w:rFonts w:ascii="Times New Roman" w:hAnsi="Times New Roman" w:cs="Times New Roman"/>
                <w:sz w:val="22"/>
                <w:szCs w:val="22"/>
              </w:rPr>
              <w:t>0.131340</w:t>
            </w:r>
          </w:p>
        </w:tc>
        <w:tc>
          <w:tcPr>
            <w:tcW w:w="1260" w:type="dxa"/>
            <w:vAlign w:val="bottom"/>
          </w:tcPr>
          <w:p w14:paraId="2F9BAD28" w14:textId="6F48CF14" w:rsidR="00932744" w:rsidRPr="006A0C4E" w:rsidRDefault="006A0C4E" w:rsidP="006A0C4E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6A0C4E">
              <w:rPr>
                <w:rStyle w:val="HTMLCode"/>
                <w:rFonts w:ascii="Times New Roman" w:hAnsi="Times New Roman" w:cs="Times New Roman"/>
                <w:sz w:val="22"/>
                <w:szCs w:val="22"/>
              </w:rPr>
              <w:t>0.88025</w:t>
            </w:r>
          </w:p>
        </w:tc>
        <w:tc>
          <w:tcPr>
            <w:tcW w:w="1260" w:type="dxa"/>
            <w:vAlign w:val="bottom"/>
          </w:tcPr>
          <w:p w14:paraId="024EA3D0" w14:textId="77777777" w:rsidR="00932744" w:rsidRPr="006A0C4E" w:rsidRDefault="00932744" w:rsidP="005640D3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1DEF1298" w14:textId="77777777" w:rsidR="00932744" w:rsidRPr="006A0C4E" w:rsidRDefault="00932744" w:rsidP="005640D3">
            <w:pPr>
              <w:rPr>
                <w:sz w:val="22"/>
                <w:szCs w:val="22"/>
              </w:rPr>
            </w:pPr>
          </w:p>
        </w:tc>
      </w:tr>
      <w:tr w:rsidR="00932744" w14:paraId="7D572963" w14:textId="77777777" w:rsidTr="005640D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2CA14CC2" w14:textId="77777777" w:rsidR="00932744" w:rsidRPr="00C1706F" w:rsidRDefault="00932744" w:rsidP="005640D3">
            <w:pPr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left w:val="nil"/>
              <w:bottom w:val="nil"/>
            </w:tcBorders>
            <w:vAlign w:val="bottom"/>
          </w:tcPr>
          <w:p w14:paraId="430A88EA" w14:textId="77777777" w:rsidR="00932744" w:rsidRPr="00C1706F" w:rsidRDefault="00932744" w:rsidP="005640D3">
            <w:r w:rsidRPr="00C1706F">
              <w:rPr>
                <w:rFonts w:eastAsia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630" w:type="dxa"/>
            <w:tcBorders>
              <w:bottom w:val="nil"/>
            </w:tcBorders>
            <w:vAlign w:val="bottom"/>
          </w:tcPr>
          <w:p w14:paraId="06335C11" w14:textId="733C825C" w:rsidR="00932744" w:rsidRPr="006A0C4E" w:rsidRDefault="006A0C4E" w:rsidP="005640D3">
            <w:pPr>
              <w:rPr>
                <w:sz w:val="22"/>
                <w:szCs w:val="22"/>
              </w:rPr>
            </w:pPr>
            <w:r w:rsidRPr="006A0C4E">
              <w:rPr>
                <w:rFonts w:eastAsia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890" w:type="dxa"/>
            <w:tcBorders>
              <w:bottom w:val="nil"/>
            </w:tcBorders>
            <w:vAlign w:val="bottom"/>
          </w:tcPr>
          <w:p w14:paraId="7B5FB098" w14:textId="38EAC965" w:rsidR="00932744" w:rsidRPr="006A0C4E" w:rsidRDefault="006A0C4E" w:rsidP="006A0C4E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6A0C4E">
              <w:rPr>
                <w:rStyle w:val="HTMLCode"/>
                <w:rFonts w:ascii="Times New Roman" w:hAnsi="Times New Roman" w:cs="Times New Roman"/>
                <w:sz w:val="22"/>
                <w:szCs w:val="22"/>
              </w:rPr>
              <w:t xml:space="preserve">0.149207 </w:t>
            </w:r>
          </w:p>
        </w:tc>
        <w:tc>
          <w:tcPr>
            <w:tcW w:w="1260" w:type="dxa"/>
            <w:tcBorders>
              <w:bottom w:val="nil"/>
            </w:tcBorders>
            <w:vAlign w:val="bottom"/>
          </w:tcPr>
          <w:p w14:paraId="2106AECE" w14:textId="77777777" w:rsidR="00932744" w:rsidRPr="006A0C4E" w:rsidRDefault="00932744" w:rsidP="005640D3">
            <w:pPr>
              <w:rPr>
                <w:sz w:val="22"/>
                <w:szCs w:val="22"/>
              </w:rPr>
            </w:pPr>
            <w:r w:rsidRPr="006A0C4E">
              <w:rPr>
                <w:rFonts w:eastAsia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bottom w:val="nil"/>
            </w:tcBorders>
            <w:vAlign w:val="bottom"/>
          </w:tcPr>
          <w:p w14:paraId="186CEAC8" w14:textId="77777777" w:rsidR="00932744" w:rsidRPr="006A0C4E" w:rsidRDefault="00932744" w:rsidP="005640D3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bottom w:val="nil"/>
            </w:tcBorders>
            <w:vAlign w:val="bottom"/>
          </w:tcPr>
          <w:p w14:paraId="2577BB3F" w14:textId="77777777" w:rsidR="00932744" w:rsidRPr="006A0C4E" w:rsidRDefault="00932744" w:rsidP="005640D3">
            <w:pPr>
              <w:rPr>
                <w:sz w:val="22"/>
                <w:szCs w:val="22"/>
              </w:rPr>
            </w:pPr>
          </w:p>
        </w:tc>
      </w:tr>
      <w:tr w:rsidR="00932744" w14:paraId="31FDBB4F" w14:textId="77777777" w:rsidTr="005640D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13DBC270" w14:textId="77777777" w:rsidR="00932744" w:rsidRPr="00C1706F" w:rsidRDefault="00932744" w:rsidP="005640D3">
            <w:pPr>
              <w:rPr>
                <w:rFonts w:eastAsia="Calibri"/>
                <w:b/>
                <w:color w:val="000000"/>
                <w:sz w:val="22"/>
                <w:szCs w:val="22"/>
              </w:rPr>
            </w:pPr>
            <w:r w:rsidRPr="00C1706F">
              <w:rPr>
                <w:rFonts w:eastAsia="Calibri"/>
                <w:b/>
                <w:color w:val="000000"/>
                <w:sz w:val="22"/>
                <w:szCs w:val="22"/>
              </w:rPr>
              <w:t>(b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0BF05BF" w14:textId="77777777" w:rsidR="00932744" w:rsidRPr="00C1706F" w:rsidRDefault="00932744" w:rsidP="005640D3">
            <w:pPr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B4C6007" w14:textId="77777777" w:rsidR="00932744" w:rsidRPr="006A0C4E" w:rsidRDefault="00932744" w:rsidP="005640D3">
            <w:pPr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C0CDF41" w14:textId="77777777" w:rsidR="00932744" w:rsidRPr="006A0C4E" w:rsidRDefault="00932744" w:rsidP="005640D3">
            <w:pPr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4DDC46A" w14:textId="77777777" w:rsidR="00932744" w:rsidRPr="006A0C4E" w:rsidRDefault="00932744" w:rsidP="005640D3">
            <w:pPr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AC4DD78" w14:textId="77777777" w:rsidR="00932744" w:rsidRPr="006A0C4E" w:rsidRDefault="00932744" w:rsidP="005640D3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D70F898" w14:textId="77777777" w:rsidR="00932744" w:rsidRPr="006A0C4E" w:rsidRDefault="00932744" w:rsidP="005640D3">
            <w:pPr>
              <w:rPr>
                <w:sz w:val="22"/>
                <w:szCs w:val="22"/>
              </w:rPr>
            </w:pPr>
          </w:p>
        </w:tc>
      </w:tr>
      <w:tr w:rsidR="006A0C4E" w14:paraId="3D40FFB3" w14:textId="77777777" w:rsidTr="00AC0559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6E07823D" w14:textId="77777777" w:rsidR="006A0C4E" w:rsidRPr="00C1706F" w:rsidRDefault="006A0C4E" w:rsidP="006A0C4E">
            <w:pPr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</w:tcBorders>
            <w:vAlign w:val="bottom"/>
          </w:tcPr>
          <w:p w14:paraId="311C555F" w14:textId="1F0DBBBD" w:rsidR="006A0C4E" w:rsidRPr="00C1706F" w:rsidRDefault="006A0C4E" w:rsidP="006A0C4E">
            <w:pPr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 w14:paraId="2703F70E" w14:textId="77777777" w:rsidR="006A0C4E" w:rsidRPr="006A0C4E" w:rsidRDefault="006A0C4E" w:rsidP="006A0C4E">
            <w:pPr>
              <w:rPr>
                <w:rFonts w:eastAsia="Calibri"/>
                <w:color w:val="000000"/>
                <w:sz w:val="22"/>
                <w:szCs w:val="22"/>
              </w:rPr>
            </w:pPr>
            <w:r w:rsidRPr="006A0C4E">
              <w:rPr>
                <w:rFonts w:eastAsia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 w14:paraId="5E2989E2" w14:textId="254C00F4" w:rsidR="006A0C4E" w:rsidRPr="006A0C4E" w:rsidRDefault="006A0C4E" w:rsidP="006A0C4E">
            <w:pPr>
              <w:rPr>
                <w:rFonts w:eastAsia="Calibri"/>
                <w:color w:val="000000"/>
                <w:sz w:val="22"/>
                <w:szCs w:val="22"/>
              </w:rPr>
            </w:pPr>
            <w:r w:rsidRPr="006A0C4E">
              <w:rPr>
                <w:rStyle w:val="HTMLCode"/>
                <w:rFonts w:ascii="Times New Roman" w:hAnsi="Times New Roman" w:cs="Times New Roman"/>
                <w:sz w:val="22"/>
                <w:szCs w:val="22"/>
              </w:rPr>
              <w:t xml:space="preserve">0.004869 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14:paraId="7A9B8CF9" w14:textId="3C3F8489" w:rsidR="006A0C4E" w:rsidRPr="006A0C4E" w:rsidRDefault="006A0C4E" w:rsidP="006A0C4E">
            <w:pPr>
              <w:rPr>
                <w:rFonts w:eastAsia="Calibri"/>
                <w:color w:val="000000"/>
                <w:sz w:val="22"/>
                <w:szCs w:val="22"/>
              </w:rPr>
            </w:pPr>
            <w:r w:rsidRPr="006A0C4E">
              <w:rPr>
                <w:rStyle w:val="HTMLCode"/>
                <w:rFonts w:ascii="Times New Roman" w:hAnsi="Times New Roman" w:cs="Times New Roman"/>
                <w:sz w:val="22"/>
                <w:szCs w:val="22"/>
              </w:rPr>
              <w:t xml:space="preserve">0.04082 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14:paraId="3C7C1F8C" w14:textId="1372F577" w:rsidR="006A0C4E" w:rsidRPr="006A0C4E" w:rsidRDefault="006A0C4E" w:rsidP="006A0C4E">
            <w:pPr>
              <w:rPr>
                <w:sz w:val="22"/>
                <w:szCs w:val="22"/>
              </w:rPr>
            </w:pPr>
            <w:r w:rsidRPr="006A0C4E">
              <w:rPr>
                <w:rStyle w:val="HTMLCode"/>
                <w:rFonts w:ascii="Times New Roman" w:hAnsi="Times New Roman" w:cs="Times New Roman"/>
                <w:sz w:val="22"/>
                <w:szCs w:val="22"/>
              </w:rPr>
              <w:t xml:space="preserve">0.8085 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 w14:paraId="00D317B4" w14:textId="6BCC5F59" w:rsidR="006A0C4E" w:rsidRPr="006A0C4E" w:rsidRDefault="006A0C4E" w:rsidP="006A0C4E">
            <w:pPr>
              <w:rPr>
                <w:sz w:val="22"/>
                <w:szCs w:val="22"/>
              </w:rPr>
            </w:pPr>
            <w:r w:rsidRPr="006A0C4E">
              <w:rPr>
                <w:rStyle w:val="HTMLCode"/>
                <w:rFonts w:ascii="Times New Roman" w:hAnsi="Times New Roman" w:cs="Times New Roman"/>
                <w:sz w:val="22"/>
                <w:szCs w:val="22"/>
              </w:rPr>
              <w:t>0.495</w:t>
            </w:r>
          </w:p>
        </w:tc>
      </w:tr>
      <w:tr w:rsidR="00932744" w14:paraId="5BB251F3" w14:textId="77777777" w:rsidTr="005640D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019E4F6C" w14:textId="77777777" w:rsidR="00932744" w:rsidRPr="00C1706F" w:rsidRDefault="00932744" w:rsidP="005640D3">
            <w:pPr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left w:val="nil"/>
            </w:tcBorders>
            <w:vAlign w:val="bottom"/>
          </w:tcPr>
          <w:p w14:paraId="31599590" w14:textId="77777777" w:rsidR="00932744" w:rsidRPr="00C1706F" w:rsidRDefault="00932744" w:rsidP="005640D3">
            <w:pPr>
              <w:rPr>
                <w:rFonts w:eastAsia="Calibri"/>
                <w:color w:val="000000"/>
                <w:sz w:val="22"/>
                <w:szCs w:val="22"/>
              </w:rPr>
            </w:pPr>
            <w:r w:rsidRPr="00C1706F">
              <w:rPr>
                <w:rFonts w:eastAsia="Calibri"/>
                <w:color w:val="000000"/>
                <w:sz w:val="22"/>
                <w:szCs w:val="22"/>
              </w:rPr>
              <w:t>Residual</w:t>
            </w:r>
          </w:p>
        </w:tc>
        <w:tc>
          <w:tcPr>
            <w:tcW w:w="630" w:type="dxa"/>
            <w:vAlign w:val="bottom"/>
          </w:tcPr>
          <w:p w14:paraId="54CB790C" w14:textId="0962BB1F" w:rsidR="00932744" w:rsidRPr="006A0C4E" w:rsidRDefault="00932744" w:rsidP="005640D3">
            <w:pPr>
              <w:rPr>
                <w:rFonts w:eastAsia="Calibri"/>
                <w:color w:val="000000"/>
                <w:sz w:val="22"/>
                <w:szCs w:val="22"/>
              </w:rPr>
            </w:pPr>
            <w:r w:rsidRPr="006A0C4E">
              <w:rPr>
                <w:rFonts w:eastAsia="Calibri"/>
                <w:color w:val="000000"/>
                <w:sz w:val="22"/>
                <w:szCs w:val="22"/>
              </w:rPr>
              <w:t>5</w:t>
            </w:r>
            <w:r w:rsidR="006A0C4E" w:rsidRPr="006A0C4E">
              <w:rPr>
                <w:rFonts w:eastAsia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890" w:type="dxa"/>
            <w:vAlign w:val="bottom"/>
          </w:tcPr>
          <w:p w14:paraId="1CEFAE7F" w14:textId="2830ED41" w:rsidR="00932744" w:rsidRPr="006A0C4E" w:rsidRDefault="006A0C4E" w:rsidP="006A0C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sz w:val="22"/>
                <w:szCs w:val="22"/>
                <w:lang w:val="en-US"/>
              </w:rPr>
            </w:pPr>
            <w:r w:rsidRPr="006A0C4E">
              <w:rPr>
                <w:sz w:val="22"/>
                <w:szCs w:val="22"/>
                <w:lang w:val="en-US"/>
              </w:rPr>
              <w:t>0.114412</w:t>
            </w:r>
          </w:p>
        </w:tc>
        <w:tc>
          <w:tcPr>
            <w:tcW w:w="1260" w:type="dxa"/>
            <w:vAlign w:val="bottom"/>
          </w:tcPr>
          <w:p w14:paraId="3205F3F0" w14:textId="5B30ECA2" w:rsidR="00932744" w:rsidRPr="006A0C4E" w:rsidRDefault="006A0C4E" w:rsidP="006A0C4E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6A0C4E">
              <w:rPr>
                <w:rStyle w:val="HTMLCode"/>
                <w:rFonts w:ascii="Times New Roman" w:hAnsi="Times New Roman" w:cs="Times New Roman"/>
                <w:sz w:val="22"/>
                <w:szCs w:val="22"/>
              </w:rPr>
              <w:t>0.95918</w:t>
            </w:r>
          </w:p>
        </w:tc>
        <w:tc>
          <w:tcPr>
            <w:tcW w:w="1260" w:type="dxa"/>
            <w:vAlign w:val="bottom"/>
          </w:tcPr>
          <w:p w14:paraId="296C01B3" w14:textId="77777777" w:rsidR="00932744" w:rsidRPr="006A0C4E" w:rsidRDefault="00932744" w:rsidP="005640D3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2F89FCC1" w14:textId="77777777" w:rsidR="00932744" w:rsidRPr="006A0C4E" w:rsidRDefault="00932744" w:rsidP="005640D3">
            <w:pPr>
              <w:rPr>
                <w:sz w:val="22"/>
                <w:szCs w:val="22"/>
              </w:rPr>
            </w:pPr>
          </w:p>
        </w:tc>
      </w:tr>
      <w:tr w:rsidR="00932744" w14:paraId="1B767F15" w14:textId="77777777" w:rsidTr="005640D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62FECF50" w14:textId="77777777" w:rsidR="00932744" w:rsidRPr="00C1706F" w:rsidRDefault="00932744" w:rsidP="005640D3">
            <w:pPr>
              <w:rPr>
                <w:rFonts w:eastAsia="Calibri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left w:val="nil"/>
            </w:tcBorders>
            <w:vAlign w:val="bottom"/>
          </w:tcPr>
          <w:p w14:paraId="64640973" w14:textId="77777777" w:rsidR="00932744" w:rsidRPr="00C1706F" w:rsidRDefault="00932744" w:rsidP="005640D3">
            <w:pPr>
              <w:rPr>
                <w:rFonts w:eastAsia="Calibri"/>
                <w:color w:val="000000"/>
                <w:sz w:val="22"/>
                <w:szCs w:val="22"/>
              </w:rPr>
            </w:pPr>
            <w:r w:rsidRPr="00C1706F">
              <w:rPr>
                <w:rFonts w:eastAsia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630" w:type="dxa"/>
            <w:vAlign w:val="bottom"/>
          </w:tcPr>
          <w:p w14:paraId="6CCB755D" w14:textId="728DA5E2" w:rsidR="00932744" w:rsidRPr="006A0C4E" w:rsidRDefault="006A0C4E" w:rsidP="005640D3">
            <w:pPr>
              <w:rPr>
                <w:rFonts w:eastAsia="Calibri"/>
                <w:color w:val="000000"/>
                <w:sz w:val="22"/>
                <w:szCs w:val="22"/>
              </w:rPr>
            </w:pPr>
            <w:r w:rsidRPr="006A0C4E">
              <w:rPr>
                <w:rFonts w:eastAsia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890" w:type="dxa"/>
            <w:vAlign w:val="bottom"/>
          </w:tcPr>
          <w:p w14:paraId="546262E6" w14:textId="5498C2A7" w:rsidR="00932744" w:rsidRPr="006A0C4E" w:rsidRDefault="006A0C4E" w:rsidP="006A0C4E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6A0C4E">
              <w:rPr>
                <w:rStyle w:val="HTMLCode"/>
                <w:rFonts w:ascii="Times New Roman" w:hAnsi="Times New Roman" w:cs="Times New Roman"/>
                <w:sz w:val="22"/>
                <w:szCs w:val="22"/>
              </w:rPr>
              <w:t>0.119281</w:t>
            </w:r>
          </w:p>
        </w:tc>
        <w:tc>
          <w:tcPr>
            <w:tcW w:w="1260" w:type="dxa"/>
            <w:vAlign w:val="bottom"/>
          </w:tcPr>
          <w:p w14:paraId="5D7903F8" w14:textId="77777777" w:rsidR="00932744" w:rsidRPr="006A0C4E" w:rsidRDefault="00932744" w:rsidP="005640D3">
            <w:pPr>
              <w:rPr>
                <w:rFonts w:eastAsia="Calibri"/>
                <w:color w:val="000000"/>
                <w:sz w:val="22"/>
                <w:szCs w:val="22"/>
              </w:rPr>
            </w:pPr>
            <w:r w:rsidRPr="006A0C4E">
              <w:rPr>
                <w:rFonts w:eastAsia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vAlign w:val="bottom"/>
          </w:tcPr>
          <w:p w14:paraId="069A28F3" w14:textId="77777777" w:rsidR="00932744" w:rsidRPr="006A0C4E" w:rsidRDefault="00932744" w:rsidP="005640D3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63219C4F" w14:textId="77777777" w:rsidR="00932744" w:rsidRPr="006A0C4E" w:rsidRDefault="00932744" w:rsidP="005640D3">
            <w:pPr>
              <w:rPr>
                <w:sz w:val="22"/>
                <w:szCs w:val="22"/>
              </w:rPr>
            </w:pPr>
          </w:p>
        </w:tc>
      </w:tr>
    </w:tbl>
    <w:p w14:paraId="2BF61030" w14:textId="77777777" w:rsidR="00932744" w:rsidRDefault="00932744" w:rsidP="00932744"/>
    <w:p w14:paraId="05F347C6" w14:textId="77777777" w:rsidR="00932744" w:rsidRDefault="00932744" w:rsidP="00932744"/>
    <w:sectPr w:rsidR="0093274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1E7"/>
    <w:rsid w:val="00084DB2"/>
    <w:rsid w:val="000C3430"/>
    <w:rsid w:val="000F6A81"/>
    <w:rsid w:val="001A531A"/>
    <w:rsid w:val="00230626"/>
    <w:rsid w:val="00422881"/>
    <w:rsid w:val="00441587"/>
    <w:rsid w:val="004A3C13"/>
    <w:rsid w:val="004E49CD"/>
    <w:rsid w:val="006A0C4E"/>
    <w:rsid w:val="0074350D"/>
    <w:rsid w:val="00932744"/>
    <w:rsid w:val="009539ED"/>
    <w:rsid w:val="009D79F1"/>
    <w:rsid w:val="00A42349"/>
    <w:rsid w:val="00B62A57"/>
    <w:rsid w:val="00BF5902"/>
    <w:rsid w:val="00C44FA9"/>
    <w:rsid w:val="00D667C3"/>
    <w:rsid w:val="00DE3785"/>
    <w:rsid w:val="00E361E7"/>
    <w:rsid w:val="00F55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6C739"/>
  <w15:chartTrackingRefBased/>
  <w15:docId w15:val="{2CAAB1CE-9A22-4AB2-9090-1C031E11D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744"/>
    <w:pPr>
      <w:spacing w:after="0" w:line="276" w:lineRule="auto"/>
    </w:pPr>
    <w:rPr>
      <w:rFonts w:ascii="Times New Roman" w:eastAsia="Times New Roman" w:hAnsi="Times New Roman" w:cs="Times New Roman"/>
      <w:kern w:val="0"/>
      <w:sz w:val="24"/>
      <w:szCs w:val="24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531A"/>
    <w:pPr>
      <w:keepNext/>
      <w:keepLines/>
      <w:spacing w:before="240" w:line="259" w:lineRule="auto"/>
      <w:outlineLvl w:val="0"/>
    </w:pPr>
    <w:rPr>
      <w:rFonts w:eastAsiaTheme="majorEastAsia"/>
      <w:color w:val="000000" w:themeColor="text1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531A"/>
    <w:pPr>
      <w:spacing w:after="160" w:line="259" w:lineRule="auto"/>
      <w:outlineLvl w:val="1"/>
    </w:pPr>
    <w:rPr>
      <w:rFonts w:eastAsiaTheme="minorHAnsi"/>
      <w:sz w:val="26"/>
      <w:szCs w:val="26"/>
      <w:u w:val="single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531A"/>
    <w:pPr>
      <w:spacing w:after="160" w:line="259" w:lineRule="auto"/>
      <w:outlineLvl w:val="2"/>
    </w:pPr>
    <w:rPr>
      <w:rFonts w:eastAsiaTheme="minorHAnsi"/>
      <w:i/>
      <w:i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531A"/>
    <w:rPr>
      <w:rFonts w:ascii="Times New Roman" w:eastAsiaTheme="majorEastAsia" w:hAnsi="Times New Roman" w:cs="Times New Roman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A531A"/>
    <w:rPr>
      <w:rFonts w:ascii="Times New Roman" w:hAnsi="Times New Roman" w:cs="Times New Roman"/>
      <w:sz w:val="26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1A531A"/>
    <w:rPr>
      <w:rFonts w:ascii="Times New Roman" w:hAnsi="Times New Roman" w:cs="Times New Roman"/>
      <w:i/>
      <w:iCs/>
      <w:sz w:val="24"/>
      <w:szCs w:val="24"/>
    </w:rPr>
  </w:style>
  <w:style w:type="table" w:styleId="TableGrid">
    <w:name w:val="Table Grid"/>
    <w:basedOn w:val="TableNormal"/>
    <w:uiPriority w:val="39"/>
    <w:rsid w:val="0093274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basedOn w:val="DefaultParagraphFont"/>
    <w:uiPriority w:val="99"/>
    <w:semiHidden/>
    <w:unhideWhenUsed/>
    <w:rsid w:val="006A0C4E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A0C4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A0C4E"/>
    <w:rPr>
      <w:rFonts w:ascii="Courier New" w:eastAsia="Times New Roman" w:hAnsi="Courier New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22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1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1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5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5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Fisher</dc:creator>
  <cp:keywords/>
  <dc:description/>
  <cp:lastModifiedBy>Mary C Fisher</cp:lastModifiedBy>
  <cp:revision>3</cp:revision>
  <dcterms:created xsi:type="dcterms:W3CDTF">2024-03-14T17:34:00Z</dcterms:created>
  <dcterms:modified xsi:type="dcterms:W3CDTF">2024-03-22T03:50:00Z</dcterms:modified>
</cp:coreProperties>
</file>